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09C213" w14:textId="77777777" w:rsidR="003E53DA" w:rsidRDefault="003E53DA" w:rsidP="003E53DA">
      <w:pPr>
        <w:rPr>
          <w:rFonts w:ascii="Times New Roman" w:hAnsi="Times New Roman" w:cs="Times New Roman"/>
          <w:b/>
        </w:rPr>
      </w:pPr>
      <w:r>
        <w:rPr>
          <w:noProof/>
        </w:rPr>
        <mc:AlternateContent>
          <mc:Choice Requires="wpg">
            <w:drawing>
              <wp:inline distT="0" distB="0" distL="0" distR="0" wp14:anchorId="142F5214" wp14:editId="766C8DAC">
                <wp:extent cx="6033630" cy="2442790"/>
                <wp:effectExtent l="0" t="0" r="0" b="0"/>
                <wp:docPr id="136" name="Group 1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3630" cy="2442790"/>
                          <a:chOff x="-12252" y="-930656"/>
                          <a:chExt cx="7804130" cy="3250160"/>
                        </a:xfrm>
                      </wpg:grpSpPr>
                      <pic:pic xmlns:pic="http://schemas.openxmlformats.org/drawingml/2006/picture">
                        <pic:nvPicPr>
                          <pic:cNvPr id="137" name="Picture 137"/>
                          <pic:cNvPicPr>
                            <a:picLocks/>
                          </pic:cNvPicPr>
                        </pic:nvPicPr>
                        <pic:blipFill>
                          <a:blip r:embed="rId4"/>
                          <a:srcRect/>
                          <a:stretch/>
                        </pic:blipFill>
                        <pic:spPr bwMode="auto">
                          <a:xfrm>
                            <a:off x="4125445" y="-722045"/>
                            <a:ext cx="3666433" cy="30415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g:grpSp>
                        <wpg:cNvPr id="138" name="Group 138"/>
                        <wpg:cNvGrpSpPr/>
                        <wpg:grpSpPr>
                          <a:xfrm>
                            <a:off x="-12252" y="-930656"/>
                            <a:ext cx="4428539" cy="3250143"/>
                            <a:chOff x="-12252" y="-930656"/>
                            <a:chExt cx="4428539" cy="3250143"/>
                          </a:xfrm>
                        </wpg:grpSpPr>
                        <pic:pic xmlns:pic="http://schemas.openxmlformats.org/drawingml/2006/picture">
                          <pic:nvPicPr>
                            <pic:cNvPr id="140" name="Picture 140"/>
                            <pic:cNvPicPr>
                              <a:picLocks/>
                            </pic:cNvPicPr>
                          </pic:nvPicPr>
                          <pic:blipFill>
                            <a:blip r:embed="rId5"/>
                            <a:srcRect/>
                            <a:stretch/>
                          </pic:blipFill>
                          <pic:spPr bwMode="auto">
                            <a:xfrm>
                              <a:off x="98843" y="-722062"/>
                              <a:ext cx="3666433" cy="3041549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143" name="TextBox 40"/>
                          <wps:cNvSpPr txBox="1"/>
                          <wps:spPr>
                            <a:xfrm>
                              <a:off x="-12252" y="-918781"/>
                              <a:ext cx="387350" cy="37377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16323A9" w14:textId="77777777" w:rsidR="003E53DA" w:rsidRPr="005C5632" w:rsidRDefault="003E53DA" w:rsidP="003E53DA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30"/>
                                    <w:szCs w:val="30"/>
                                  </w:rPr>
                                </w:pPr>
                                <w:r w:rsidRPr="005C5632">
                                  <w:rPr>
                                    <w:rFonts w:eastAsia="MS PGothic" w:hint="eastAsia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0"/>
                                    <w:szCs w:val="30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47" name="TextBox 40"/>
                          <wps:cNvSpPr txBox="1"/>
                          <wps:spPr>
                            <a:xfrm>
                              <a:off x="4028937" y="-930656"/>
                              <a:ext cx="387350" cy="38564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D09A196" w14:textId="77777777" w:rsidR="003E53DA" w:rsidRPr="005C5632" w:rsidRDefault="003E53DA" w:rsidP="003E53DA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30"/>
                                    <w:szCs w:val="30"/>
                                  </w:rPr>
                                </w:pPr>
                                <w:r>
                                  <w:rPr>
                                    <w:rFonts w:eastAsia="MS PGothic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0"/>
                                    <w:szCs w:val="30"/>
                                  </w:rPr>
                                  <w:t>BD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42F5214" id="Group 136" o:spid="_x0000_s1026" style="width:475.1pt;height:192.35pt;mso-position-horizontal-relative:char;mso-position-vertical-relative:line" coordorigin="-122,-9306" coordsize="78041,3250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7" o:spid="_x0000_s1027" type="#_x0000_t75" style="position:absolute;left:41254;top:-7220;width:36664;height:304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">
                  <v:imagedata r:id="rId6" o:title=""/>
                  <o:lock v:ext="edit" aspectratio="f"/>
                </v:shape>
                <v:group id="Group 138" o:spid="_x0000_s1028" style="position:absolute;left:-122;top:-9306;width:44284;height:32500" coordorigin="-122,-9306" coordsize="44285,325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">
                  <v:shape id="Picture 140" o:spid="_x0000_s1029" type="#_x0000_t75" style="position:absolute;left:988;top:-7220;width:36664;height:304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">
                    <v:imagedata r:id="rId7" o:title=""/>
                    <o:lock v:ext="edit" aspectratio="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40" o:spid="_x0000_s1030" type="#_x0000_t202" style="position:absolute;left:-122;top:-9187;width:3872;height:37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" filled="f" stroked="f">
                    <v:textbox>
                      <w:txbxContent>
                        <w:p w14:paraId="716323A9" w14:textId="77777777" w:rsidR="003E53DA" w:rsidRPr="005C5632" w:rsidRDefault="003E53DA" w:rsidP="003E53DA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  <w:rPr>
                              <w:sz w:val="30"/>
                              <w:szCs w:val="30"/>
                            </w:rPr>
                          </w:pPr>
                          <w:r w:rsidRPr="005C5632">
                            <w:rPr>
                              <w:rFonts w:eastAsia="MS PGothic" w:hint="eastAsia"/>
                              <w:b/>
                              <w:bCs/>
                              <w:color w:val="000000" w:themeColor="text1"/>
                              <w:kern w:val="24"/>
                              <w:sz w:val="30"/>
                              <w:szCs w:val="30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Box 40" o:spid="_x0000_s1031" type="#_x0000_t202" style="position:absolute;left:40289;top:-9306;width:3873;height:38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" filled="f" stroked="f">
                    <v:textbox>
                      <w:txbxContent>
                        <w:p w14:paraId="7D09A196" w14:textId="77777777" w:rsidR="003E53DA" w:rsidRPr="005C5632" w:rsidRDefault="003E53DA" w:rsidP="003E53DA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  <w:rPr>
                              <w:sz w:val="30"/>
                              <w:szCs w:val="30"/>
                            </w:rPr>
                          </w:pPr>
                          <w:r>
                            <w:rPr>
                              <w:rFonts w:eastAsia="MS PGothic"/>
                              <w:b/>
                              <w:bCs/>
                              <w:color w:val="000000" w:themeColor="text1"/>
                              <w:kern w:val="24"/>
                              <w:sz w:val="30"/>
                              <w:szCs w:val="30"/>
                            </w:rPr>
                            <w:t>BD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54672626" w14:textId="77777777" w:rsidR="003E53DA" w:rsidRDefault="003E53DA" w:rsidP="003E53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S7: </w:t>
      </w:r>
      <w:r w:rsidRPr="00393991">
        <w:rPr>
          <w:rFonts w:ascii="Times New Roman" w:hAnsi="Times New Roman" w:cs="Times New Roman"/>
          <w:b/>
        </w:rPr>
        <w:t xml:space="preserve">Comparison of </w:t>
      </w:r>
      <w:r>
        <w:rPr>
          <w:rFonts w:ascii="Times New Roman" w:hAnsi="Times New Roman" w:cs="Times New Roman"/>
          <w:b/>
        </w:rPr>
        <w:t>mean district-level</w:t>
      </w:r>
      <w:r w:rsidRPr="00393991">
        <w:rPr>
          <w:rFonts w:ascii="Times New Roman" w:hAnsi="Times New Roman" w:cs="Times New Roman"/>
          <w:b/>
        </w:rPr>
        <w:t xml:space="preserve"> deworming coverage in children</w:t>
      </w:r>
      <w:r>
        <w:rPr>
          <w:rFonts w:ascii="Times New Roman" w:hAnsi="Times New Roman" w:cs="Times New Roman"/>
          <w:b/>
        </w:rPr>
        <w:t xml:space="preserve"> 2-4 years of age</w:t>
      </w:r>
      <w:r w:rsidRPr="00393991">
        <w:rPr>
          <w:rFonts w:ascii="Times New Roman" w:hAnsi="Times New Roman" w:cs="Times New Roman"/>
          <w:b/>
        </w:rPr>
        <w:t xml:space="preserve"> reported to WHO and estimated </w:t>
      </w:r>
      <w:r>
        <w:rPr>
          <w:rFonts w:ascii="Times New Roman" w:hAnsi="Times New Roman" w:cs="Times New Roman"/>
          <w:b/>
        </w:rPr>
        <w:t xml:space="preserve">by </w:t>
      </w:r>
      <w:r w:rsidRPr="00393991">
        <w:rPr>
          <w:rFonts w:ascii="Times New Roman" w:hAnsi="Times New Roman" w:cs="Times New Roman"/>
          <w:b/>
        </w:rPr>
        <w:t xml:space="preserve">DHS </w:t>
      </w:r>
      <w:r>
        <w:rPr>
          <w:rFonts w:ascii="Times New Roman" w:hAnsi="Times New Roman" w:cs="Times New Roman"/>
          <w:b/>
        </w:rPr>
        <w:t>for countries endemic to lymphatic filariasis stratified by level of endemicity.</w:t>
      </w:r>
      <w:r w:rsidRPr="0039399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Endemicity to lymphatic filariasis was determined by sub-district-level data reported to WHO on the record of a treatment campaign during the year of deworming analysis within each country. In Myanmar, districts were categorized as endemic to lymphatic filariasis if half of sub-districts received treatment (panel A) and in the Philippines, districts were categorized as endemic to lymphatic filariasis if any of their sub-districts received treatment (panel B). Note difference in endemicity definition used for Myanmar and the Philippines.</w:t>
      </w:r>
    </w:p>
    <w:p w14:paraId="218A42C1" w14:textId="77777777" w:rsidR="000A002E" w:rsidRDefault="000A002E"/>
    <w:sectPr w:rsidR="000A00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3DA"/>
    <w:rsid w:val="000A002E"/>
    <w:rsid w:val="003E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A1823"/>
  <w15:chartTrackingRefBased/>
  <w15:docId w15:val="{66FD0547-2F06-4053-9196-011C28471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3D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E53DA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8-04T17:47:00Z</dcterms:created>
  <dcterms:modified xsi:type="dcterms:W3CDTF">2020-08-04T17:47:00Z</dcterms:modified>
</cp:coreProperties>
</file>